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5256" w14:textId="77777777" w:rsidR="00420509" w:rsidRDefault="003278F8">
      <w:pPr>
        <w:spacing w:before="39"/>
        <w:ind w:left="1895" w:right="1894"/>
        <w:jc w:val="center"/>
        <w:rPr>
          <w:b/>
          <w:sz w:val="24"/>
        </w:rPr>
      </w:pPr>
      <w:r>
        <w:pict w14:anchorId="61605393">
          <v:group id="_x0000_s1105" style="position:absolute;left:0;text-align:left;margin-left:518.9pt;margin-top:293.6pt;width:65.3pt;height:16.5pt;z-index:-252500992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61605394">
          <v:group id="_x0000_s1102" style="position:absolute;left:0;text-align:left;margin-left:518.9pt;margin-top:314.6pt;width:65.3pt;height:16.5pt;z-index:-25249996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61605395">
          <v:group id="_x0000_s1099" style="position:absolute;left:0;text-align:left;margin-left:518.9pt;margin-top:343.2pt;width:65.3pt;height:16.5pt;z-index:-252498944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61605396">
          <v:group id="_x0000_s1096" style="position:absolute;left:0;text-align:left;margin-left:518.9pt;margin-top:405.4pt;width:65.3pt;height:16.5pt;z-index:-252497920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61605397">
          <v:group id="_x0000_s1093" style="position:absolute;left:0;text-align:left;margin-left:518.9pt;margin-top:459.2pt;width:65.3pt;height:16.5pt;z-index:-252496896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61605398">
          <v:group id="_x0000_s1090" style="position:absolute;left:0;text-align:left;margin-left:518.9pt;margin-top:486.1pt;width:65.3pt;height:16.5pt;z-index:-252495872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61605399">
          <v:group id="_x0000_s1085" style="position:absolute;left:0;text-align:left;margin-left:518.9pt;margin-top:508.85pt;width:65.3pt;height:30.8pt;z-index:-252494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6160539A">
          <v:group id="_x0000_s1082" style="position:absolute;left:0;text-align:left;margin-left:518.9pt;margin-top:550.85pt;width:65.3pt;height:16.5pt;z-index:-252493824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6160539B">
          <v:group id="_x0000_s1079" style="position:absolute;left:0;text-align:left;margin-left:518.9pt;margin-top:574.4pt;width:65.3pt;height:16.5pt;z-index:-252492800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6160539C">
          <v:group id="_x0000_s1076" style="position:absolute;left:0;text-align:left;margin-left:518.9pt;margin-top:602.15pt;width:65.3pt;height:16.5pt;z-index:-252491776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6160539D">
          <v:group id="_x0000_s1073" style="position:absolute;left:0;text-align:left;margin-left:518.9pt;margin-top:643.35pt;width:65.3pt;height:16.5pt;z-index:-252490752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6160539E">
          <v:group id="_x0000_s1060" style="position:absolute;left:0;text-align:left;margin-left:518.9pt;margin-top:664.4pt;width:65.3pt;height:93pt;z-index:-25248972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>
        <w:rPr>
          <w:b/>
          <w:sz w:val="24"/>
        </w:rPr>
        <w:t>COREQ 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z w:val="24"/>
        </w:rPr>
        <w:t xml:space="preserve"> criteria for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z w:val="24"/>
        </w:rPr>
        <w:t xml:space="preserve"> Qualitative research) Checklist</w:t>
      </w:r>
    </w:p>
    <w:p w14:paraId="61605257" w14:textId="77777777" w:rsidR="00420509" w:rsidRDefault="00420509">
      <w:pPr>
        <w:pStyle w:val="BodyText"/>
        <w:rPr>
          <w:b/>
          <w:sz w:val="23"/>
        </w:rPr>
      </w:pPr>
    </w:p>
    <w:p w14:paraId="61605258" w14:textId="77777777" w:rsidR="00420509" w:rsidRDefault="003278F8">
      <w:pPr>
        <w:pStyle w:val="BodyText"/>
        <w:spacing w:line="276" w:lineRule="auto"/>
        <w:ind w:left="220" w:right="304"/>
        <w:jc w:val="both"/>
      </w:pPr>
      <w:r>
        <w:pict w14:anchorId="6160539F">
          <v:group id="_x0000_s1049" style="position:absolute;left:0;text-align:left;margin-left:518.9pt;margin-top:126.4pt;width:65.3pt;height:76.2pt;z-index:-252502016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61605259" w14:textId="77777777" w:rsidR="00420509" w:rsidRDefault="00420509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20509" w14:paraId="6160525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160525A" w14:textId="77777777" w:rsidR="00420509" w:rsidRDefault="003278F8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160525B" w14:textId="77777777" w:rsidR="00420509" w:rsidRDefault="003278F8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6160525C" w14:textId="77777777" w:rsidR="00420509" w:rsidRDefault="003278F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160525D" w14:textId="77777777" w:rsidR="00420509" w:rsidRDefault="003278F8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160525E" w14:textId="77777777" w:rsidR="00420509" w:rsidRDefault="003278F8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20509" w14:paraId="61605262" w14:textId="77777777">
        <w:trPr>
          <w:trHeight w:val="561"/>
        </w:trPr>
        <w:tc>
          <w:tcPr>
            <w:tcW w:w="11021" w:type="dxa"/>
            <w:gridSpan w:val="4"/>
          </w:tcPr>
          <w:p w14:paraId="61605260" w14:textId="77777777" w:rsidR="00420509" w:rsidRDefault="003278F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61605261" w14:textId="77777777" w:rsidR="00420509" w:rsidRDefault="003278F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420509" w14:paraId="61605264" w14:textId="77777777">
        <w:trPr>
          <w:trHeight w:val="280"/>
        </w:trPr>
        <w:tc>
          <w:tcPr>
            <w:tcW w:w="11021" w:type="dxa"/>
            <w:gridSpan w:val="4"/>
          </w:tcPr>
          <w:p w14:paraId="61605263" w14:textId="77777777" w:rsidR="00420509" w:rsidRDefault="003278F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420509" w14:paraId="61605269" w14:textId="77777777">
        <w:trPr>
          <w:trHeight w:val="282"/>
        </w:trPr>
        <w:tc>
          <w:tcPr>
            <w:tcW w:w="2528" w:type="dxa"/>
          </w:tcPr>
          <w:p w14:paraId="61605265" w14:textId="77777777" w:rsidR="00420509" w:rsidRDefault="003278F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61605266" w14:textId="77777777" w:rsidR="00420509" w:rsidRDefault="003278F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61605267" w14:textId="77777777" w:rsidR="00420509" w:rsidRDefault="003278F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61605268" w14:textId="77777777" w:rsidR="00420509" w:rsidRDefault="003278F8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26E" w14:textId="77777777">
        <w:trPr>
          <w:trHeight w:val="280"/>
        </w:trPr>
        <w:tc>
          <w:tcPr>
            <w:tcW w:w="2528" w:type="dxa"/>
          </w:tcPr>
          <w:p w14:paraId="6160526A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6160526B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26C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were the researcher’s 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26D" w14:textId="77777777" w:rsidR="00420509" w:rsidRDefault="003278F8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20509" w14:paraId="61605273" w14:textId="77777777">
        <w:trPr>
          <w:trHeight w:val="281"/>
        </w:trPr>
        <w:tc>
          <w:tcPr>
            <w:tcW w:w="2528" w:type="dxa"/>
          </w:tcPr>
          <w:p w14:paraId="6160526F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61605270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271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272" w14:textId="77777777" w:rsidR="00420509" w:rsidRDefault="003278F8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20509" w14:paraId="61605278" w14:textId="77777777">
        <w:trPr>
          <w:trHeight w:val="280"/>
        </w:trPr>
        <w:tc>
          <w:tcPr>
            <w:tcW w:w="2528" w:type="dxa"/>
          </w:tcPr>
          <w:p w14:paraId="61605274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61605275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276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277" w14:textId="77777777" w:rsidR="00420509" w:rsidRDefault="003278F8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Female</w:t>
            </w:r>
          </w:p>
        </w:tc>
      </w:tr>
      <w:tr w:rsidR="00420509" w14:paraId="6160527D" w14:textId="77777777">
        <w:trPr>
          <w:trHeight w:val="280"/>
        </w:trPr>
        <w:tc>
          <w:tcPr>
            <w:tcW w:w="2528" w:type="dxa"/>
          </w:tcPr>
          <w:p w14:paraId="61605279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6160527A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6160527B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6160527C" w14:textId="77777777" w:rsidR="00420509" w:rsidRDefault="003278F8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280" w14:textId="77777777">
        <w:trPr>
          <w:trHeight w:val="561"/>
        </w:trPr>
        <w:tc>
          <w:tcPr>
            <w:tcW w:w="11021" w:type="dxa"/>
            <w:gridSpan w:val="4"/>
          </w:tcPr>
          <w:p w14:paraId="6160527E" w14:textId="77777777" w:rsidR="00420509" w:rsidRDefault="003278F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6160527F" w14:textId="77777777" w:rsidR="00420509" w:rsidRDefault="003278F8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420509" w14:paraId="61605285" w14:textId="77777777">
        <w:trPr>
          <w:trHeight w:val="280"/>
        </w:trPr>
        <w:tc>
          <w:tcPr>
            <w:tcW w:w="2528" w:type="dxa"/>
          </w:tcPr>
          <w:p w14:paraId="61605281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61605282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283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284" w14:textId="77777777" w:rsidR="00420509" w:rsidRDefault="003278F8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420509" w14:paraId="6160528C" w14:textId="77777777">
        <w:trPr>
          <w:trHeight w:val="95"/>
        </w:trPr>
        <w:tc>
          <w:tcPr>
            <w:tcW w:w="2528" w:type="dxa"/>
            <w:vMerge w:val="restart"/>
          </w:tcPr>
          <w:p w14:paraId="61605286" w14:textId="77777777" w:rsidR="00420509" w:rsidRDefault="003278F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61605287" w14:textId="77777777" w:rsidR="00420509" w:rsidRDefault="003278F8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61605288" w14:textId="77777777" w:rsidR="00420509" w:rsidRDefault="003278F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289" w14:textId="77777777" w:rsidR="00420509" w:rsidRDefault="003278F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ersonal</w:t>
            </w:r>
          </w:p>
          <w:p w14:paraId="6160528A" w14:textId="77777777" w:rsidR="00420509" w:rsidRDefault="003278F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6160528B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29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28D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8E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8F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290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20509" w14:paraId="6160529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1605292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93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94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295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29C" w14:textId="77777777">
        <w:trPr>
          <w:trHeight w:val="94"/>
        </w:trPr>
        <w:tc>
          <w:tcPr>
            <w:tcW w:w="2528" w:type="dxa"/>
            <w:vMerge w:val="restart"/>
          </w:tcPr>
          <w:p w14:paraId="61605297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61605298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299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6160529A" w14:textId="77777777" w:rsidR="00420509" w:rsidRDefault="003278F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29B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2A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29D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9E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9F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2A0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420509" w14:paraId="616052A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16052A2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A3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A4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2A5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2A8" w14:textId="77777777">
        <w:trPr>
          <w:trHeight w:val="280"/>
        </w:trPr>
        <w:tc>
          <w:tcPr>
            <w:tcW w:w="11021" w:type="dxa"/>
            <w:gridSpan w:val="4"/>
          </w:tcPr>
          <w:p w14:paraId="616052A7" w14:textId="77777777" w:rsidR="00420509" w:rsidRDefault="003278F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420509" w14:paraId="616052AA" w14:textId="77777777">
        <w:trPr>
          <w:trHeight w:val="280"/>
        </w:trPr>
        <w:tc>
          <w:tcPr>
            <w:tcW w:w="11021" w:type="dxa"/>
            <w:gridSpan w:val="4"/>
          </w:tcPr>
          <w:p w14:paraId="616052A9" w14:textId="77777777" w:rsidR="00420509" w:rsidRDefault="003278F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420509" w14:paraId="616052B0" w14:textId="77777777">
        <w:trPr>
          <w:trHeight w:val="185"/>
        </w:trPr>
        <w:tc>
          <w:tcPr>
            <w:tcW w:w="2528" w:type="dxa"/>
            <w:vMerge w:val="restart"/>
          </w:tcPr>
          <w:p w14:paraId="616052AB" w14:textId="77777777" w:rsidR="00420509" w:rsidRDefault="003278F8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616052AC" w14:textId="77777777" w:rsidR="00420509" w:rsidRDefault="003278F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616052AD" w14:textId="77777777" w:rsidR="00420509" w:rsidRDefault="003278F8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 xml:space="preserve">What methodological orientation was stated to underpin the 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616052AE" w14:textId="77777777" w:rsidR="00420509" w:rsidRDefault="003278F8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2AF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420509" w14:paraId="616052B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2B1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B2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16052B3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2B4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420509" w14:paraId="616052BA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16052B6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B7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16052B8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2B9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420509" w14:paraId="616052BC" w14:textId="77777777">
        <w:trPr>
          <w:trHeight w:val="280"/>
        </w:trPr>
        <w:tc>
          <w:tcPr>
            <w:tcW w:w="11021" w:type="dxa"/>
            <w:gridSpan w:val="4"/>
          </w:tcPr>
          <w:p w14:paraId="616052BB" w14:textId="77777777" w:rsidR="00420509" w:rsidRDefault="003278F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420509" w14:paraId="616052C2" w14:textId="77777777">
        <w:trPr>
          <w:trHeight w:val="119"/>
        </w:trPr>
        <w:tc>
          <w:tcPr>
            <w:tcW w:w="2528" w:type="dxa"/>
            <w:vMerge w:val="restart"/>
          </w:tcPr>
          <w:p w14:paraId="616052BD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16052BE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2BF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urposive, convenience,</w:t>
            </w:r>
          </w:p>
          <w:p w14:paraId="616052C0" w14:textId="77777777" w:rsidR="00420509" w:rsidRDefault="003278F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2C1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20509" w14:paraId="616052C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2C3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C4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C5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2C6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420509" w14:paraId="616052CC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616052C8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C9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CA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2CB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20509" w14:paraId="616052D2" w14:textId="77777777">
        <w:trPr>
          <w:trHeight w:val="86"/>
        </w:trPr>
        <w:tc>
          <w:tcPr>
            <w:tcW w:w="2528" w:type="dxa"/>
            <w:vMerge w:val="restart"/>
          </w:tcPr>
          <w:p w14:paraId="616052CD" w14:textId="77777777" w:rsidR="00420509" w:rsidRDefault="003278F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616052CE" w14:textId="77777777" w:rsidR="00420509" w:rsidRDefault="003278F8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2CF" w14:textId="77777777" w:rsidR="00420509" w:rsidRDefault="003278F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approach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 telephone, mail,</w:t>
            </w:r>
          </w:p>
          <w:p w14:paraId="616052D0" w14:textId="77777777" w:rsidR="00420509" w:rsidRDefault="003278F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2D1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2D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2D3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D4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D5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2D6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420509" w14:paraId="616052DC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616052D8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D9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DA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2DB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2E1" w14:textId="77777777">
        <w:trPr>
          <w:trHeight w:val="280"/>
        </w:trPr>
        <w:tc>
          <w:tcPr>
            <w:tcW w:w="2528" w:type="dxa"/>
          </w:tcPr>
          <w:p w14:paraId="616052DD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616052DE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2DF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2E0" w14:textId="77777777" w:rsidR="00420509" w:rsidRDefault="003278F8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420509" w14:paraId="616052E6" w14:textId="77777777">
        <w:trPr>
          <w:trHeight w:val="280"/>
        </w:trPr>
        <w:tc>
          <w:tcPr>
            <w:tcW w:w="2528" w:type="dxa"/>
          </w:tcPr>
          <w:p w14:paraId="616052E2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616052E3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2E4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2E5" w14:textId="77777777" w:rsidR="00420509" w:rsidRDefault="003278F8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420509" w14:paraId="616052E8" w14:textId="77777777">
        <w:trPr>
          <w:trHeight w:val="281"/>
        </w:trPr>
        <w:tc>
          <w:tcPr>
            <w:tcW w:w="11021" w:type="dxa"/>
            <w:gridSpan w:val="4"/>
          </w:tcPr>
          <w:p w14:paraId="616052E7" w14:textId="77777777" w:rsidR="00420509" w:rsidRDefault="003278F8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20509" w14:paraId="616052ED" w14:textId="77777777">
        <w:trPr>
          <w:trHeight w:val="280"/>
        </w:trPr>
        <w:tc>
          <w:tcPr>
            <w:tcW w:w="2528" w:type="dxa"/>
          </w:tcPr>
          <w:p w14:paraId="616052E9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616052EA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616052EB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ere was the data col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home, clinic, workplace</w:t>
            </w:r>
          </w:p>
        </w:tc>
        <w:tc>
          <w:tcPr>
            <w:tcW w:w="1278" w:type="dxa"/>
          </w:tcPr>
          <w:p w14:paraId="616052EC" w14:textId="77777777" w:rsidR="00420509" w:rsidRDefault="003278F8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2F3" w14:textId="77777777">
        <w:trPr>
          <w:trHeight w:val="116"/>
        </w:trPr>
        <w:tc>
          <w:tcPr>
            <w:tcW w:w="2528" w:type="dxa"/>
            <w:vMerge w:val="restart"/>
          </w:tcPr>
          <w:p w14:paraId="616052EE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16052EF" w14:textId="77777777" w:rsidR="00420509" w:rsidRDefault="003278F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16052F0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2F1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2F2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20509" w14:paraId="616052F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2F4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F5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F6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2F7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2FD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616052F9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2FA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2FB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2FC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20509" w14:paraId="61605303" w14:textId="77777777">
        <w:trPr>
          <w:trHeight w:val="100"/>
        </w:trPr>
        <w:tc>
          <w:tcPr>
            <w:tcW w:w="2528" w:type="dxa"/>
            <w:vMerge w:val="restart"/>
          </w:tcPr>
          <w:p w14:paraId="616052FE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16052FF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300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</w:t>
            </w:r>
          </w:p>
          <w:p w14:paraId="61605301" w14:textId="77777777" w:rsidR="00420509" w:rsidRDefault="003278F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302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30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304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05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306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605307" w14:textId="77777777" w:rsidR="00420509" w:rsidRDefault="003278F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420509" w14:paraId="6160530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1605309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0A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30B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60530C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30F" w14:textId="77777777">
        <w:trPr>
          <w:trHeight w:val="282"/>
        </w:trPr>
        <w:tc>
          <w:tcPr>
            <w:tcW w:w="11021" w:type="dxa"/>
            <w:gridSpan w:val="4"/>
          </w:tcPr>
          <w:p w14:paraId="6160530E" w14:textId="77777777" w:rsidR="00420509" w:rsidRDefault="003278F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420509" w14:paraId="61605315" w14:textId="77777777">
        <w:trPr>
          <w:trHeight w:val="445"/>
        </w:trPr>
        <w:tc>
          <w:tcPr>
            <w:tcW w:w="2528" w:type="dxa"/>
            <w:vMerge w:val="restart"/>
          </w:tcPr>
          <w:p w14:paraId="61605310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61605311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1605312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</w:t>
            </w:r>
            <w:proofErr w:type="gramStart"/>
            <w:r>
              <w:rPr>
                <w:sz w:val="20"/>
              </w:rPr>
              <w:t>pilot</w:t>
            </w:r>
            <w:proofErr w:type="gramEnd"/>
          </w:p>
          <w:p w14:paraId="61605313" w14:textId="77777777" w:rsidR="00420509" w:rsidRDefault="003278F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61605314" w14:textId="77777777" w:rsidR="00420509" w:rsidRDefault="003278F8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31A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61605316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17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1605318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61605319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31F" w14:textId="77777777">
        <w:trPr>
          <w:trHeight w:val="280"/>
        </w:trPr>
        <w:tc>
          <w:tcPr>
            <w:tcW w:w="2528" w:type="dxa"/>
          </w:tcPr>
          <w:p w14:paraId="6160531B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6160531C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31D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31E" w14:textId="77777777" w:rsidR="00420509" w:rsidRDefault="003278F8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20509" w14:paraId="61605324" w14:textId="77777777">
        <w:trPr>
          <w:trHeight w:val="280"/>
        </w:trPr>
        <w:tc>
          <w:tcPr>
            <w:tcW w:w="2528" w:type="dxa"/>
          </w:tcPr>
          <w:p w14:paraId="61605320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61605321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322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323" w14:textId="77777777" w:rsidR="00420509" w:rsidRDefault="003278F8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329" w14:textId="77777777">
        <w:trPr>
          <w:trHeight w:val="280"/>
        </w:trPr>
        <w:tc>
          <w:tcPr>
            <w:tcW w:w="2528" w:type="dxa"/>
          </w:tcPr>
          <w:p w14:paraId="61605325" w14:textId="77777777" w:rsidR="00420509" w:rsidRDefault="003278F8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61605326" w14:textId="77777777" w:rsidR="00420509" w:rsidRDefault="003278F8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327" w14:textId="77777777" w:rsidR="00420509" w:rsidRDefault="003278F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328" w14:textId="77777777" w:rsidR="00420509" w:rsidRDefault="003278F8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420509" w14:paraId="6160532E" w14:textId="77777777">
        <w:trPr>
          <w:trHeight w:val="280"/>
        </w:trPr>
        <w:tc>
          <w:tcPr>
            <w:tcW w:w="2528" w:type="dxa"/>
          </w:tcPr>
          <w:p w14:paraId="6160532A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6160532B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32C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32D" w14:textId="77777777" w:rsidR="00420509" w:rsidRDefault="003278F8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420509" w14:paraId="61605333" w14:textId="77777777">
        <w:trPr>
          <w:trHeight w:val="280"/>
        </w:trPr>
        <w:tc>
          <w:tcPr>
            <w:tcW w:w="2528" w:type="dxa"/>
          </w:tcPr>
          <w:p w14:paraId="6160532F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61605330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605331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605332" w14:textId="77777777" w:rsidR="00420509" w:rsidRDefault="003278F8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420509" w14:paraId="61605338" w14:textId="77777777">
        <w:trPr>
          <w:trHeight w:val="282"/>
        </w:trPr>
        <w:tc>
          <w:tcPr>
            <w:tcW w:w="2528" w:type="dxa"/>
          </w:tcPr>
          <w:p w14:paraId="61605334" w14:textId="77777777" w:rsidR="00420509" w:rsidRDefault="003278F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61605335" w14:textId="77777777" w:rsidR="00420509" w:rsidRDefault="003278F8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61605336" w14:textId="77777777" w:rsidR="00420509" w:rsidRDefault="003278F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61605337" w14:textId="77777777" w:rsidR="00420509" w:rsidRDefault="003278F8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61605339" w14:textId="77777777" w:rsidR="00420509" w:rsidRDefault="00420509">
      <w:pPr>
        <w:spacing w:line="211" w:lineRule="exact"/>
        <w:rPr>
          <w:sz w:val="20"/>
        </w:rPr>
        <w:sectPr w:rsidR="00420509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20509" w14:paraId="6160533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160533A" w14:textId="77777777" w:rsidR="00420509" w:rsidRDefault="003278F8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160533B" w14:textId="77777777" w:rsidR="00420509" w:rsidRDefault="003278F8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6160533C" w14:textId="77777777" w:rsidR="00420509" w:rsidRDefault="003278F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160533D" w14:textId="77777777" w:rsidR="00420509" w:rsidRDefault="003278F8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160533E" w14:textId="77777777" w:rsidR="00420509" w:rsidRDefault="003278F8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20509" w14:paraId="61605344" w14:textId="77777777">
        <w:trPr>
          <w:trHeight w:val="280"/>
        </w:trPr>
        <w:tc>
          <w:tcPr>
            <w:tcW w:w="2528" w:type="dxa"/>
          </w:tcPr>
          <w:p w14:paraId="61605340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1605341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61605342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61605343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420509" w14:paraId="61605347" w14:textId="77777777">
        <w:trPr>
          <w:trHeight w:val="561"/>
        </w:trPr>
        <w:tc>
          <w:tcPr>
            <w:tcW w:w="11021" w:type="dxa"/>
            <w:gridSpan w:val="4"/>
          </w:tcPr>
          <w:p w14:paraId="61605345" w14:textId="77777777" w:rsidR="00420509" w:rsidRDefault="003278F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61605346" w14:textId="77777777" w:rsidR="00420509" w:rsidRDefault="003278F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</w:t>
            </w:r>
            <w:r>
              <w:rPr>
                <w:b/>
                <w:sz w:val="20"/>
              </w:rPr>
              <w:t>ndings</w:t>
            </w:r>
          </w:p>
        </w:tc>
      </w:tr>
      <w:tr w:rsidR="00420509" w14:paraId="61605349" w14:textId="77777777">
        <w:trPr>
          <w:trHeight w:val="282"/>
        </w:trPr>
        <w:tc>
          <w:tcPr>
            <w:tcW w:w="11021" w:type="dxa"/>
            <w:gridSpan w:val="4"/>
          </w:tcPr>
          <w:p w14:paraId="61605348" w14:textId="77777777" w:rsidR="00420509" w:rsidRDefault="003278F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420509" w14:paraId="6160534E" w14:textId="77777777">
        <w:trPr>
          <w:trHeight w:val="280"/>
        </w:trPr>
        <w:tc>
          <w:tcPr>
            <w:tcW w:w="2528" w:type="dxa"/>
          </w:tcPr>
          <w:p w14:paraId="6160534A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6160534B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6160534C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6160534D" w14:textId="77777777" w:rsidR="00420509" w:rsidRDefault="003278F8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420509" w14:paraId="61605354" w14:textId="77777777">
        <w:trPr>
          <w:trHeight w:val="112"/>
        </w:trPr>
        <w:tc>
          <w:tcPr>
            <w:tcW w:w="2528" w:type="dxa"/>
            <w:vMerge w:val="restart"/>
          </w:tcPr>
          <w:p w14:paraId="6160534F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61605350" w14:textId="77777777" w:rsidR="00420509" w:rsidRDefault="003278F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1605351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1605352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353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20509" w14:paraId="6160535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355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56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1605357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1605358" w14:textId="77777777" w:rsidR="00420509" w:rsidRDefault="003278F8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420509" w14:paraId="6160535E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6160535A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5B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160535C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160535D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20509" w14:paraId="61605363" w14:textId="77777777">
        <w:trPr>
          <w:trHeight w:val="280"/>
        </w:trPr>
        <w:tc>
          <w:tcPr>
            <w:tcW w:w="2528" w:type="dxa"/>
          </w:tcPr>
          <w:p w14:paraId="6160535F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61605360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605361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605362" w14:textId="77777777" w:rsidR="00420509" w:rsidRDefault="003278F8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420509" w14:paraId="61605368" w14:textId="77777777">
        <w:trPr>
          <w:trHeight w:val="280"/>
        </w:trPr>
        <w:tc>
          <w:tcPr>
            <w:tcW w:w="2528" w:type="dxa"/>
          </w:tcPr>
          <w:p w14:paraId="61605364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61605365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605366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605367" w14:textId="77777777" w:rsidR="00420509" w:rsidRDefault="003278F8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420509" w14:paraId="6160536D" w14:textId="77777777">
        <w:trPr>
          <w:trHeight w:val="280"/>
        </w:trPr>
        <w:tc>
          <w:tcPr>
            <w:tcW w:w="2528" w:type="dxa"/>
          </w:tcPr>
          <w:p w14:paraId="61605369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6160536A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60536B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60536C" w14:textId="77777777" w:rsidR="00420509" w:rsidRDefault="003278F8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20509" w14:paraId="6160536F" w14:textId="77777777">
        <w:trPr>
          <w:trHeight w:val="280"/>
        </w:trPr>
        <w:tc>
          <w:tcPr>
            <w:tcW w:w="11021" w:type="dxa"/>
            <w:gridSpan w:val="4"/>
          </w:tcPr>
          <w:p w14:paraId="6160536E" w14:textId="77777777" w:rsidR="00420509" w:rsidRDefault="003278F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20509" w14:paraId="61605375" w14:textId="77777777">
        <w:trPr>
          <w:trHeight w:val="94"/>
        </w:trPr>
        <w:tc>
          <w:tcPr>
            <w:tcW w:w="2528" w:type="dxa"/>
            <w:vMerge w:val="restart"/>
          </w:tcPr>
          <w:p w14:paraId="61605370" w14:textId="77777777" w:rsidR="00420509" w:rsidRDefault="003278F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61605371" w14:textId="77777777" w:rsidR="00420509" w:rsidRDefault="003278F8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1605372" w14:textId="77777777" w:rsidR="00420509" w:rsidRDefault="003278F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61605373" w14:textId="77777777" w:rsidR="00420509" w:rsidRDefault="003278F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as each quotation identiﬁ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605374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37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1605376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77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1605378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1605379" w14:textId="77777777" w:rsidR="00420509" w:rsidRDefault="003278F8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420509" w14:paraId="6160537F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160537B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60537C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160537D" w14:textId="77777777" w:rsidR="00420509" w:rsidRDefault="0042050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160537E" w14:textId="77777777" w:rsidR="00420509" w:rsidRDefault="0042050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20509" w14:paraId="61605384" w14:textId="77777777">
        <w:trPr>
          <w:trHeight w:val="280"/>
        </w:trPr>
        <w:tc>
          <w:tcPr>
            <w:tcW w:w="2528" w:type="dxa"/>
          </w:tcPr>
          <w:p w14:paraId="61605380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61605381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605382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605383" w14:textId="77777777" w:rsidR="00420509" w:rsidRDefault="003278F8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420509" w14:paraId="61605389" w14:textId="77777777">
        <w:trPr>
          <w:trHeight w:val="280"/>
        </w:trPr>
        <w:tc>
          <w:tcPr>
            <w:tcW w:w="2528" w:type="dxa"/>
          </w:tcPr>
          <w:p w14:paraId="61605385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61605386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605387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605388" w14:textId="77777777" w:rsidR="00420509" w:rsidRDefault="003278F8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420509" w14:paraId="6160538E" w14:textId="77777777">
        <w:trPr>
          <w:trHeight w:val="280"/>
        </w:trPr>
        <w:tc>
          <w:tcPr>
            <w:tcW w:w="2528" w:type="dxa"/>
          </w:tcPr>
          <w:p w14:paraId="6160538A" w14:textId="77777777" w:rsidR="00420509" w:rsidRDefault="003278F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6160538B" w14:textId="77777777" w:rsidR="00420509" w:rsidRDefault="003278F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60538C" w14:textId="77777777" w:rsidR="00420509" w:rsidRDefault="003278F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60538D" w14:textId="77777777" w:rsidR="00420509" w:rsidRDefault="003278F8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 w14:paraId="6160538F" w14:textId="77777777" w:rsidR="00420509" w:rsidRDefault="003278F8">
      <w:pPr>
        <w:pStyle w:val="BodyText"/>
        <w:spacing w:before="8"/>
        <w:rPr>
          <w:sz w:val="10"/>
        </w:rPr>
      </w:pPr>
      <w:r>
        <w:pict w14:anchorId="616053A0">
          <v:group id="_x0000_s1046" style="position:absolute;margin-left:518.05pt;margin-top:119.55pt;width:65.3pt;height:16.5pt;z-index:-252488704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616053A1">
          <v:group id="_x0000_s1043" style="position:absolute;margin-left:518.05pt;margin-top:143.95pt;width:65.3pt;height:16.5pt;z-index:-252487680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616053A2">
          <v:group id="_x0000_s1036" style="position:absolute;margin-left:518.05pt;margin-top:164.1pt;width:65.3pt;height:45.1pt;z-index:-252486656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61605390" w14:textId="77777777" w:rsidR="00420509" w:rsidRDefault="003278F8">
      <w:pPr>
        <w:pStyle w:val="BodyText"/>
        <w:spacing w:before="59" w:line="276" w:lineRule="auto"/>
        <w:ind w:left="220" w:right="478"/>
      </w:pPr>
      <w:r>
        <w:pict w14:anchorId="616053A3">
          <v:group id="_x0000_s1033" style="position:absolute;left:0;text-align:left;margin-left:518.05pt;margin-top:-77.55pt;width:65.3pt;height:16.5pt;z-index:-252485632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616053A4">
          <v:group id="_x0000_s1026" style="position:absolute;left:0;text-align:left;margin-left:518.05pt;margin-top:-55.7pt;width:65.3pt;height:48.45pt;z-index:-25248460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1605391" w14:textId="77777777" w:rsidR="00420509" w:rsidRDefault="00420509">
      <w:pPr>
        <w:pStyle w:val="BodyText"/>
        <w:rPr>
          <w:sz w:val="23"/>
        </w:rPr>
      </w:pPr>
    </w:p>
    <w:p w14:paraId="61605392" w14:textId="77777777" w:rsidR="00420509" w:rsidRDefault="003278F8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 checklist as part of the main manuscript document. It must be uploaded as a separate file.</w:t>
      </w:r>
    </w:p>
    <w:sectPr w:rsidR="00420509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TczMbUwMjGzNLNU0lEKTi0uzszPAykwrAUAeoN7LCwAAAA="/>
  </w:docVars>
  <w:rsids>
    <w:rsidRoot w:val="00420509"/>
    <w:rsid w:val="003278F8"/>
    <w:rsid w:val="0042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4:docId w14:val="61605256"/>
  <w15:docId w15:val="{4DC0F411-2937-4ED2-A326-EF2B8B46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olleen Johnston-Devin</cp:lastModifiedBy>
  <cp:revision>2</cp:revision>
  <dcterms:created xsi:type="dcterms:W3CDTF">2022-05-31T05:14:00Z</dcterms:created>
  <dcterms:modified xsi:type="dcterms:W3CDTF">2022-05-3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3-07T00:00:00Z</vt:filetime>
  </property>
</Properties>
</file>